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1DE05" w14:textId="62D4AEB7" w:rsidR="008D3186" w:rsidRDefault="008D3186" w:rsidP="008D3186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. Table </w:t>
      </w:r>
      <w:r w:rsidR="003C4A85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2: FDA, WHO, IDSA guidelines in chronological order  </w:t>
      </w:r>
    </w:p>
    <w:tbl>
      <w:tblPr>
        <w:tblStyle w:val="Table"/>
        <w:tblW w:w="1421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40"/>
        <w:gridCol w:w="1525"/>
        <w:gridCol w:w="1278"/>
        <w:gridCol w:w="1163"/>
        <w:gridCol w:w="3187"/>
        <w:gridCol w:w="2858"/>
        <w:gridCol w:w="1707"/>
        <w:gridCol w:w="1257"/>
      </w:tblGrid>
      <w:tr w:rsidR="008D3186" w14:paraId="508EA15D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F2A74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lim result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C664D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te of publication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D80B8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te of access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01080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ganism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5C981" w14:textId="77777777" w:rsidR="008D3186" w:rsidRDefault="008D3186" w:rsidP="004465FF">
            <w:pPr>
              <w:tabs>
                <w:tab w:val="left" w:pos="1402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commendation </w:t>
            </w:r>
          </w:p>
          <w:p w14:paraId="6CC02CE2" w14:textId="77777777" w:rsidR="008D3186" w:rsidRDefault="008D3186" w:rsidP="004465FF">
            <w:pPr>
              <w:tabs>
                <w:tab w:val="left" w:pos="1402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 favor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6BDD5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commendation </w:t>
            </w:r>
          </w:p>
          <w:p w14:paraId="032D653B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ain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13B8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ses upon stud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5CBF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MID</w:t>
            </w:r>
          </w:p>
        </w:tc>
      </w:tr>
      <w:tr w:rsidR="008D3186" w14:paraId="76CBB02D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15670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DC9FA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une 11</w:t>
            </w:r>
            <w:r>
              <w:rPr>
                <w:rFonts w:ascii="Times New Roman" w:hAnsi="Times New Roman"/>
                <w:sz w:val="24"/>
                <w:vertAlign w:val="superscript"/>
              </w:rPr>
              <w:t>th</w:t>
            </w:r>
            <w:r>
              <w:rPr>
                <w:rFonts w:ascii="Times New Roman" w:hAnsi="Times New Roman"/>
                <w:sz w:val="24"/>
              </w:rPr>
              <w:t xml:space="preserve"> 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A33A5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C00C7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D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6C934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mpassionate use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1B3D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D4B26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Grein et al. </w:t>
            </w:r>
          </w:p>
          <w:p w14:paraId="2F38B6F0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 Engl J Med.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EEFA1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275812</w:t>
            </w:r>
          </w:p>
        </w:tc>
      </w:tr>
      <w:tr w:rsidR="008D3186" w14:paraId="00510EB6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2B37E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y 202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CE06F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t. 2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ADF50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v. 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5C380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D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9CB42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UA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780EF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A487C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CTT-1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B9A0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445440</w:t>
            </w:r>
          </w:p>
        </w:tc>
      </w:tr>
      <w:tr w:rsidR="008D3186" w14:paraId="0EA293E1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DFB83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v. 20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202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6AE8D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b. 21</w:t>
            </w:r>
            <w:r>
              <w:rPr>
                <w:rFonts w:ascii="Times New Roman" w:hAnsi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</w:rPr>
              <w:t xml:space="preserve"> 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336E8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E3A79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O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605C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88A9E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O recommends against RDV use in COVID-19 patient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ABBBF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LIDARITY interim</w:t>
            </w:r>
          </w:p>
          <w:p w14:paraId="41F15AE4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 Engl J Med.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8A1C3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64556</w:t>
            </w:r>
          </w:p>
        </w:tc>
      </w:tr>
      <w:tr w:rsidR="008D3186" w14:paraId="410A3269" w14:textId="77777777" w:rsidTr="004465FF">
        <w:trPr>
          <w:trHeight w:val="269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FD0A5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3FC5F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t. 2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5855A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c. 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9BA6B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DA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163EC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proval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358C2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0E66A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4457A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D3186" w14:paraId="5308DD79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CBEDC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2DA29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ril-June 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82160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5287B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SA</w:t>
            </w:r>
          </w:p>
          <w:p w14:paraId="6C3ED0E5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. 2.0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0D5B5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 8 </w:t>
            </w:r>
          </w:p>
          <w:p w14:paraId="0C73459E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-</w:t>
            </w:r>
            <w:r>
              <w:rPr>
                <w:rFonts w:ascii="Times New Roman" w:hAnsi="Times New Roman"/>
                <w:color w:val="212121"/>
                <w:sz w:val="24"/>
              </w:rPr>
              <w:t>use of RDV in severe COVID-19 (spO2&lt; 94% on RA and require sup ox, MV or ECMO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26F1A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D14D5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507CB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D3186" w14:paraId="1DFE99E1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545EC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835D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t. 15 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66169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3A6A0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SA</w:t>
            </w:r>
          </w:p>
          <w:p w14:paraId="365C2BC8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. 3.2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8787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 xml:space="preserve">#10 </w:t>
            </w:r>
          </w:p>
          <w:p w14:paraId="25023AC9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 xml:space="preserve">RDV for less severe (oxygen suppl no MV) with a shorter 5 </w:t>
            </w:r>
            <w:proofErr w:type="gramStart"/>
            <w:r>
              <w:rPr>
                <w:rFonts w:ascii="Times New Roman" w:hAnsi="Times New Roman"/>
                <w:color w:val="212121"/>
                <w:sz w:val="24"/>
              </w:rPr>
              <w:t>days</w:t>
            </w:r>
            <w:proofErr w:type="gramEnd"/>
            <w:r>
              <w:rPr>
                <w:rFonts w:ascii="Times New Roman" w:hAnsi="Times New Roman"/>
                <w:color w:val="212121"/>
                <w:sz w:val="24"/>
              </w:rPr>
              <w:t xml:space="preserve"> course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5E46B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8CDF0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14DB3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D3186" w14:paraId="1774E284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21C03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97FAD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v. 22 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3C87E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F6FE6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SA</w:t>
            </w:r>
          </w:p>
          <w:p w14:paraId="7EE4BA92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.3.5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66216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DA0F5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 11 </w:t>
            </w:r>
          </w:p>
          <w:p w14:paraId="7C94D554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>against RDV if no supplement oxygen requir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9012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E4F4B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D3186" w14:paraId="3E4F1E57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29580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E4E82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une 21st 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68035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146D3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DSA </w:t>
            </w:r>
          </w:p>
          <w:p w14:paraId="6A56D0C3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. 4.3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3A6F4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 10b </w:t>
            </w:r>
          </w:p>
          <w:p w14:paraId="7E789782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>pro-RDV use for patients with ox sup requirements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95142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11 </w:t>
            </w:r>
          </w:p>
          <w:p w14:paraId="448F34B5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 xml:space="preserve">against the use of RDV in patients with MV/ECMO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5D49A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9F169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D3186" w14:paraId="0F54F691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BB73C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16B82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an –Feb 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65E07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1F980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SA</w:t>
            </w:r>
          </w:p>
          <w:p w14:paraId="531D7DDD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. 6.0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26360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7</w:t>
            </w:r>
          </w:p>
          <w:p w14:paraId="185B166B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>for the use of RDV in ambulatory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7D7B7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B8750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2B70B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D3186" w14:paraId="352D1B11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3DCC9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9E921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an –Feb 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1763A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13D61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SA</w:t>
            </w:r>
          </w:p>
          <w:p w14:paraId="2BEC6F75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. 7.0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C9E57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3</w:t>
            </w:r>
          </w:p>
          <w:p w14:paraId="4FD34A5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lastRenderedPageBreak/>
              <w:t>for mild to moderate disease ambulatory or hospitalized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7EA8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D5812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87D55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D3186" w14:paraId="496BB8E4" w14:textId="77777777" w:rsidTr="004465FF"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43850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r. 22</w:t>
            </w:r>
            <w:r>
              <w:rPr>
                <w:rFonts w:ascii="Times New Roman" w:hAnsi="Times New Roman"/>
                <w:sz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</w:rPr>
              <w:t xml:space="preserve"> 22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1266F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 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C5435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72DAD" w14:textId="77777777" w:rsidR="008D3186" w:rsidRDefault="008D3186" w:rsidP="004465F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O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01711" w14:textId="77777777" w:rsidR="008D3186" w:rsidRDefault="008D3186" w:rsidP="004465FF">
            <w:pPr>
              <w:spacing w:before="100" w:beforeAutospacing="1" w:after="100" w:afterAutospacing="1" w:line="326" w:lineRule="auto"/>
              <w:outlineLvl w:val="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 the use of remdesivir in Severe or non-Severe COVID-19 patients who are at high risk of hospitalization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1E37B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0CCA2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INETREE</w:t>
            </w:r>
          </w:p>
          <w:p w14:paraId="492752B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LIDARITY</w:t>
            </w:r>
          </w:p>
          <w:p w14:paraId="049D3E08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inal </w:t>
            </w:r>
          </w:p>
          <w:p w14:paraId="1F615C93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ncet PMID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9388F" w14:textId="77777777" w:rsidR="008D3186" w:rsidRDefault="008D318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512728</w:t>
            </w:r>
          </w:p>
        </w:tc>
      </w:tr>
    </w:tbl>
    <w:p w14:paraId="44A0CEE1" w14:textId="77777777" w:rsidR="008D3186" w:rsidRDefault="008D3186" w:rsidP="008D3186">
      <w:pPr>
        <w:rPr>
          <w:rFonts w:ascii="Times New Roman" w:hAnsi="Times New Roman"/>
          <w:sz w:val="24"/>
        </w:rPr>
      </w:pPr>
    </w:p>
    <w:p w14:paraId="1DFC793C" w14:textId="77777777" w:rsidR="008D3186" w:rsidRDefault="008D3186"/>
    <w:sectPr w:rsidR="008D3186" w:rsidSect="008D31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186"/>
    <w:rsid w:val="003C4A85"/>
    <w:rsid w:val="008D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0E2AD"/>
  <w15:chartTrackingRefBased/>
  <w15:docId w15:val="{E573A07C-4E16-40AA-92A0-2D7B0EF5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186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1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1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1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1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1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18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18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18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18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3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18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3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18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3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18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3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186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8D318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UIN, ARNAUD</dc:creator>
  <cp:keywords/>
  <dc:description/>
  <cp:lastModifiedBy>DROUIN, ARNAUD</cp:lastModifiedBy>
  <cp:revision>2</cp:revision>
  <dcterms:created xsi:type="dcterms:W3CDTF">2024-02-21T19:11:00Z</dcterms:created>
  <dcterms:modified xsi:type="dcterms:W3CDTF">2024-02-21T20:12:00Z</dcterms:modified>
</cp:coreProperties>
</file>